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8F1CBC" w14:textId="56F5EF2E" w:rsidR="00972EDB" w:rsidRPr="00972EDB" w:rsidRDefault="00972EDB" w:rsidP="00972EDB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72ED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3 Table: Test of deviation of dose from the standard dose amount</w:t>
      </w:r>
    </w:p>
    <w:p w14:paraId="26CA228F" w14:textId="77777777" w:rsidR="00972EDB" w:rsidRDefault="00972EDB" w:rsidP="005D4D08">
      <w:pPr>
        <w:autoSpaceDE w:val="0"/>
        <w:autoSpaceDN w:val="0"/>
        <w:adjustRightInd w:val="0"/>
        <w:spacing w:before="240" w:after="0"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65EE87DA" w14:textId="713D4008" w:rsidR="00010190" w:rsidRPr="00010190" w:rsidRDefault="00010190" w:rsidP="00010190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01019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Pr="0001019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01019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LPHABETIC </w:instrText>
      </w:r>
      <w:r w:rsidRPr="0001019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="00DA0CB9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A</w:t>
      </w:r>
      <w:r w:rsidRPr="0001019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01019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: Kruskal-Wallis Test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for </w:t>
      </w:r>
      <w:r w:rsidR="005D4D0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patient type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15"/>
        <w:gridCol w:w="1800"/>
        <w:gridCol w:w="1080"/>
        <w:gridCol w:w="1530"/>
      </w:tblGrid>
      <w:tr w:rsidR="00972EDB" w:rsidRPr="00972EDB" w14:paraId="448CC088" w14:textId="77777777" w:rsidTr="00972EDB">
        <w:trPr>
          <w:cantSplit/>
        </w:trPr>
        <w:tc>
          <w:tcPr>
            <w:tcW w:w="60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</w:tcPr>
          <w:p w14:paraId="581BFB83" w14:textId="77777777" w:rsidR="00972EDB" w:rsidRPr="00972EDB" w:rsidRDefault="00972EDB" w:rsidP="00AC5D8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2EDB">
              <w:rPr>
                <w:rFonts w:ascii="Times New Roman" w:hAnsi="Times New Roman" w:cs="Times New Roman"/>
                <w:b/>
                <w:bCs/>
                <w:color w:val="010205"/>
                <w:sz w:val="24"/>
                <w:szCs w:val="24"/>
              </w:rPr>
              <w:t>Ranks</w:t>
            </w:r>
          </w:p>
        </w:tc>
      </w:tr>
      <w:tr w:rsidR="00972EDB" w:rsidRPr="00972EDB" w14:paraId="53599E64" w14:textId="77777777" w:rsidTr="00010190">
        <w:trPr>
          <w:cantSplit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3097B" w14:textId="77777777" w:rsidR="00972EDB" w:rsidRPr="00972EDB" w:rsidRDefault="00972EDB" w:rsidP="00AC5D8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</w:tcPr>
          <w:p w14:paraId="634F98FC" w14:textId="77777777" w:rsidR="00972EDB" w:rsidRPr="00972EDB" w:rsidRDefault="00972EDB" w:rsidP="00AC5D8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2EDB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atient typ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</w:tcPr>
          <w:p w14:paraId="7FACEB90" w14:textId="77777777" w:rsidR="00972EDB" w:rsidRPr="00972EDB" w:rsidRDefault="00972EDB" w:rsidP="00AC5D8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2EDB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</w:tcPr>
          <w:p w14:paraId="27D5E25C" w14:textId="77777777" w:rsidR="00972EDB" w:rsidRPr="00972EDB" w:rsidRDefault="00972EDB" w:rsidP="00AC5D8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2EDB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Mean Rank</w:t>
            </w:r>
          </w:p>
        </w:tc>
      </w:tr>
      <w:tr w:rsidR="00972EDB" w:rsidRPr="00972EDB" w14:paraId="1063B295" w14:textId="77777777" w:rsidTr="00010190">
        <w:trPr>
          <w:cantSplit/>
        </w:trPr>
        <w:tc>
          <w:tcPr>
            <w:tcW w:w="16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E0E0E0"/>
          </w:tcPr>
          <w:p w14:paraId="301E3A4C" w14:textId="77777777" w:rsidR="00972EDB" w:rsidRPr="00972EDB" w:rsidRDefault="00972EDB" w:rsidP="00AC5D8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2EDB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ercent off er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E0E0E0"/>
          </w:tcPr>
          <w:p w14:paraId="12AF3287" w14:textId="77777777" w:rsidR="00972EDB" w:rsidRPr="00972EDB" w:rsidRDefault="00972EDB" w:rsidP="00AC5D8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2EDB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Indoo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6632325E" w14:textId="3C872E0A" w:rsidR="00972EDB" w:rsidRPr="00972EDB" w:rsidRDefault="00972EDB" w:rsidP="00AC5D8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2ED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  <w:r w:rsidR="002A35E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2EC32B5F" w14:textId="77777777" w:rsidR="00972EDB" w:rsidRPr="00972EDB" w:rsidRDefault="00972EDB" w:rsidP="00AC5D8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2ED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7.25</w:t>
            </w:r>
          </w:p>
        </w:tc>
      </w:tr>
      <w:tr w:rsidR="00972EDB" w:rsidRPr="00972EDB" w14:paraId="694025A8" w14:textId="77777777" w:rsidTr="00010190">
        <w:trPr>
          <w:cantSplit/>
        </w:trPr>
        <w:tc>
          <w:tcPr>
            <w:tcW w:w="16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E0E0E0"/>
          </w:tcPr>
          <w:p w14:paraId="5BC6B427" w14:textId="77777777" w:rsidR="00972EDB" w:rsidRPr="00972EDB" w:rsidRDefault="00972EDB" w:rsidP="00AC5D8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E0E0E0"/>
          </w:tcPr>
          <w:p w14:paraId="70FA1495" w14:textId="77777777" w:rsidR="00972EDB" w:rsidRPr="00972EDB" w:rsidRDefault="00972EDB" w:rsidP="00AC5D8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2EDB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Outdoo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44F47EDB" w14:textId="32486395" w:rsidR="00972EDB" w:rsidRPr="00972EDB" w:rsidRDefault="00972EDB" w:rsidP="00AC5D8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2ED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  <w:r w:rsidR="002A35E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72B37298" w14:textId="77777777" w:rsidR="00972EDB" w:rsidRPr="00972EDB" w:rsidRDefault="00972EDB" w:rsidP="00AC5D8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2ED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9.12</w:t>
            </w:r>
          </w:p>
        </w:tc>
      </w:tr>
      <w:tr w:rsidR="00972EDB" w:rsidRPr="00972EDB" w14:paraId="1C07AC6B" w14:textId="77777777" w:rsidTr="00010190">
        <w:trPr>
          <w:cantSplit/>
        </w:trPr>
        <w:tc>
          <w:tcPr>
            <w:tcW w:w="16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E0E0E0"/>
          </w:tcPr>
          <w:p w14:paraId="5CF1825C" w14:textId="77777777" w:rsidR="00972EDB" w:rsidRPr="00972EDB" w:rsidRDefault="00972EDB" w:rsidP="00AC5D8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E0E0E0"/>
          </w:tcPr>
          <w:p w14:paraId="3822E594" w14:textId="77777777" w:rsidR="00972EDB" w:rsidRPr="00972EDB" w:rsidRDefault="00972EDB" w:rsidP="00AC5D8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2EDB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Emergenc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2DCE36A8" w14:textId="530138BC" w:rsidR="00972EDB" w:rsidRPr="00972EDB" w:rsidRDefault="002A35E4" w:rsidP="00AC5D8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5B13A757" w14:textId="77777777" w:rsidR="00972EDB" w:rsidRPr="00972EDB" w:rsidRDefault="00972EDB" w:rsidP="00AC5D8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2ED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5.52</w:t>
            </w:r>
          </w:p>
        </w:tc>
      </w:tr>
      <w:tr w:rsidR="00972EDB" w:rsidRPr="00972EDB" w14:paraId="2E818103" w14:textId="77777777" w:rsidTr="00010190">
        <w:trPr>
          <w:cantSplit/>
        </w:trPr>
        <w:tc>
          <w:tcPr>
            <w:tcW w:w="16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E0E0E0"/>
          </w:tcPr>
          <w:p w14:paraId="6D6E495A" w14:textId="77777777" w:rsidR="00972EDB" w:rsidRPr="00972EDB" w:rsidRDefault="00972EDB" w:rsidP="00AC5D8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E0E0E0"/>
          </w:tcPr>
          <w:p w14:paraId="3B0102A6" w14:textId="77777777" w:rsidR="00972EDB" w:rsidRPr="00972EDB" w:rsidRDefault="00972EDB" w:rsidP="00AC5D8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2EDB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30CF6502" w14:textId="6BCB3F01" w:rsidR="00972EDB" w:rsidRPr="00972EDB" w:rsidRDefault="00887336" w:rsidP="00AC5D8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0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</w:tcPr>
          <w:p w14:paraId="1F62DB3D" w14:textId="77777777" w:rsidR="00972EDB" w:rsidRPr="00972EDB" w:rsidRDefault="00972EDB" w:rsidP="00AC5D8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393F1F5D" w14:textId="77777777" w:rsidR="00972EDB" w:rsidRPr="005D4D08" w:rsidRDefault="00972EDB" w:rsidP="00972E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6"/>
          <w:szCs w:val="6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35"/>
        <w:gridCol w:w="2790"/>
      </w:tblGrid>
      <w:tr w:rsidR="00972EDB" w:rsidRPr="00972EDB" w14:paraId="1C2ADC29" w14:textId="77777777" w:rsidTr="00010190">
        <w:trPr>
          <w:cantSplit/>
        </w:trPr>
        <w:tc>
          <w:tcPr>
            <w:tcW w:w="60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</w:tcPr>
          <w:p w14:paraId="45A3135E" w14:textId="77777777" w:rsidR="00972EDB" w:rsidRPr="00972EDB" w:rsidRDefault="00972EDB" w:rsidP="00AC5D8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2EDB">
              <w:rPr>
                <w:rFonts w:ascii="Times New Roman" w:hAnsi="Times New Roman" w:cs="Times New Roman"/>
                <w:b/>
                <w:bCs/>
                <w:color w:val="010205"/>
                <w:sz w:val="24"/>
                <w:szCs w:val="24"/>
              </w:rPr>
              <w:t>Test Statistics</w:t>
            </w:r>
            <w:r w:rsidRPr="00972EDB">
              <w:rPr>
                <w:rFonts w:ascii="Times New Roman" w:hAnsi="Times New Roman" w:cs="Times New Roman"/>
                <w:b/>
                <w:bCs/>
                <w:color w:val="010205"/>
                <w:sz w:val="24"/>
                <w:szCs w:val="24"/>
                <w:vertAlign w:val="superscript"/>
              </w:rPr>
              <w:t>a,b,c</w:t>
            </w:r>
          </w:p>
        </w:tc>
      </w:tr>
      <w:tr w:rsidR="00972EDB" w:rsidRPr="00972EDB" w14:paraId="4D11B488" w14:textId="77777777" w:rsidTr="00010190">
        <w:trPr>
          <w:cantSplit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</w:tcPr>
          <w:p w14:paraId="334CD0A9" w14:textId="77777777" w:rsidR="00972EDB" w:rsidRPr="00972EDB" w:rsidRDefault="00972EDB" w:rsidP="00AC5D8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</w:tcPr>
          <w:p w14:paraId="24EDACFA" w14:textId="77777777" w:rsidR="00972EDB" w:rsidRPr="00972EDB" w:rsidRDefault="00972EDB" w:rsidP="00AC5D8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2EDB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ercent off err</w:t>
            </w:r>
          </w:p>
        </w:tc>
      </w:tr>
      <w:tr w:rsidR="00972EDB" w:rsidRPr="00972EDB" w14:paraId="34B8619C" w14:textId="77777777" w:rsidTr="00010190">
        <w:trPr>
          <w:cantSplit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E0E0E0"/>
          </w:tcPr>
          <w:p w14:paraId="3B47AAB6" w14:textId="77777777" w:rsidR="00972EDB" w:rsidRPr="00972EDB" w:rsidRDefault="00972EDB" w:rsidP="00AC5D8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2EDB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Kruskal-Wallis H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476CD1C6" w14:textId="77777777" w:rsidR="00972EDB" w:rsidRPr="00972EDB" w:rsidRDefault="00972EDB" w:rsidP="00AC5D8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2ED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2.554</w:t>
            </w:r>
          </w:p>
        </w:tc>
      </w:tr>
      <w:tr w:rsidR="00972EDB" w:rsidRPr="00972EDB" w14:paraId="588CA303" w14:textId="77777777" w:rsidTr="00010190">
        <w:trPr>
          <w:cantSplit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E0E0E0"/>
          </w:tcPr>
          <w:p w14:paraId="20857EDB" w14:textId="77777777" w:rsidR="00972EDB" w:rsidRPr="00972EDB" w:rsidRDefault="00972EDB" w:rsidP="00AC5D8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2EDB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df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3C606197" w14:textId="77777777" w:rsidR="00972EDB" w:rsidRPr="00972EDB" w:rsidRDefault="00972EDB" w:rsidP="00AC5D8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2ED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</w:t>
            </w:r>
          </w:p>
        </w:tc>
      </w:tr>
      <w:tr w:rsidR="00972EDB" w:rsidRPr="00972EDB" w14:paraId="31DF6A1D" w14:textId="77777777" w:rsidTr="00010190">
        <w:trPr>
          <w:cantSplit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E0E0E0"/>
          </w:tcPr>
          <w:p w14:paraId="26569D08" w14:textId="23877824" w:rsidR="00972EDB" w:rsidRPr="00972EDB" w:rsidRDefault="00972EDB" w:rsidP="00AC5D8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2EDB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Asymp</w:t>
            </w:r>
            <w:r w:rsidR="0001019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totic</w:t>
            </w:r>
            <w:r w:rsidRPr="00972EDB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 xml:space="preserve"> Sig</w:t>
            </w:r>
            <w:r w:rsidR="0001019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nificance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63D307CF" w14:textId="77777777" w:rsidR="00972EDB" w:rsidRPr="00972EDB" w:rsidRDefault="00972EDB" w:rsidP="00AC5D8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2ED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000</w:t>
            </w:r>
          </w:p>
        </w:tc>
      </w:tr>
      <w:tr w:rsidR="00972EDB" w:rsidRPr="00972EDB" w14:paraId="2D449A9E" w14:textId="77777777" w:rsidTr="00010190">
        <w:trPr>
          <w:cantSplit/>
        </w:trPr>
        <w:tc>
          <w:tcPr>
            <w:tcW w:w="60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62F6B32C" w14:textId="77777777" w:rsidR="00972EDB" w:rsidRPr="00972EDB" w:rsidRDefault="00972EDB" w:rsidP="00AC5D8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2ED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a. Kruskal Wallis Test</w:t>
            </w:r>
          </w:p>
        </w:tc>
      </w:tr>
      <w:tr w:rsidR="00972EDB" w:rsidRPr="00972EDB" w14:paraId="7844BE3A" w14:textId="77777777" w:rsidTr="00010190">
        <w:trPr>
          <w:cantSplit/>
        </w:trPr>
        <w:tc>
          <w:tcPr>
            <w:tcW w:w="60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3BEC6E00" w14:textId="77777777" w:rsidR="00972EDB" w:rsidRPr="00972EDB" w:rsidRDefault="00972EDB" w:rsidP="00AC5D8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2ED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b. Grouping Variable: Patient type</w:t>
            </w:r>
          </w:p>
        </w:tc>
      </w:tr>
      <w:tr w:rsidR="00972EDB" w:rsidRPr="00972EDB" w14:paraId="1B134374" w14:textId="77777777" w:rsidTr="00010190">
        <w:trPr>
          <w:cantSplit/>
        </w:trPr>
        <w:tc>
          <w:tcPr>
            <w:tcW w:w="60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0042BB2C" w14:textId="77777777" w:rsidR="00972EDB" w:rsidRPr="00972EDB" w:rsidRDefault="00972EDB" w:rsidP="00AC5D8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2ED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c. Some or all exact significances cannot be computed because there is insufficient memory.</w:t>
            </w:r>
          </w:p>
        </w:tc>
      </w:tr>
    </w:tbl>
    <w:p w14:paraId="4D0F8305" w14:textId="43A79A60" w:rsidR="00972EDB" w:rsidRDefault="00972EDB" w:rsidP="00972E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FDA4040" w14:textId="215AFF11" w:rsidR="005D4D08" w:rsidRDefault="005D4D08" w:rsidP="00972E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AF7FADB" w14:textId="565F6891" w:rsidR="005D4D08" w:rsidRDefault="005D4D08" w:rsidP="00972E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53B67AE" w14:textId="7305525A" w:rsidR="005D4D08" w:rsidRDefault="005D4D08" w:rsidP="00972E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E35463A" w14:textId="4CD3D88A" w:rsidR="005D4D08" w:rsidRDefault="005D4D08" w:rsidP="00972E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6270C2F" w14:textId="530B500C" w:rsidR="005D4D08" w:rsidRDefault="005D4D08" w:rsidP="00972E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40AC8A1" w14:textId="5CBFB462" w:rsidR="005D4D08" w:rsidRDefault="005D4D08" w:rsidP="00972E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1780305" w14:textId="3418B47A" w:rsidR="005D4D08" w:rsidRDefault="005D4D08" w:rsidP="00972E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2D0881C" w14:textId="05026135" w:rsidR="005D4D08" w:rsidRDefault="005D4D08" w:rsidP="00972E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757E939" w14:textId="129B07AD" w:rsidR="005D4D08" w:rsidRDefault="005D4D08" w:rsidP="00972E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08234C3" w14:textId="7E2F1087" w:rsidR="005D4D08" w:rsidRDefault="005D4D08" w:rsidP="00972E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E99F643" w14:textId="238965D9" w:rsidR="005D4D08" w:rsidRDefault="005D4D08" w:rsidP="00972E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914F2E5" w14:textId="63B73CD1" w:rsidR="005D4D08" w:rsidRDefault="005D4D08" w:rsidP="00972E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7A500E9" w14:textId="60209C18" w:rsidR="005D4D08" w:rsidRDefault="005D4D08" w:rsidP="00972E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E53A8C2" w14:textId="245A890F" w:rsidR="00DA0CB9" w:rsidRPr="00DA0CB9" w:rsidRDefault="00DA0CB9" w:rsidP="00DA0CB9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DA0CB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lastRenderedPageBreak/>
        <w:t xml:space="preserve">Table </w:t>
      </w:r>
      <w:r w:rsidRPr="00DA0CB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DA0CB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LPHABETIC </w:instrText>
      </w:r>
      <w:r w:rsidRPr="00DA0CB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DA0CB9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B</w:t>
      </w:r>
      <w:r w:rsidRPr="00DA0CB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DA0CB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: Kruskal-Wallis Test for patient’s age category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15"/>
        <w:gridCol w:w="2070"/>
        <w:gridCol w:w="990"/>
        <w:gridCol w:w="1350"/>
      </w:tblGrid>
      <w:tr w:rsidR="00972EDB" w:rsidRPr="00972EDB" w14:paraId="28690F68" w14:textId="77777777" w:rsidTr="005D4D08">
        <w:trPr>
          <w:cantSplit/>
        </w:trPr>
        <w:tc>
          <w:tcPr>
            <w:tcW w:w="60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</w:tcPr>
          <w:p w14:paraId="672242C9" w14:textId="77777777" w:rsidR="00972EDB" w:rsidRPr="00972EDB" w:rsidRDefault="00972EDB" w:rsidP="00AC5D8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2EDB">
              <w:rPr>
                <w:rFonts w:ascii="Times New Roman" w:hAnsi="Times New Roman" w:cs="Times New Roman"/>
                <w:b/>
                <w:bCs/>
                <w:color w:val="010205"/>
                <w:sz w:val="24"/>
                <w:szCs w:val="24"/>
              </w:rPr>
              <w:t>Ranks</w:t>
            </w:r>
          </w:p>
        </w:tc>
      </w:tr>
      <w:tr w:rsidR="00972EDB" w:rsidRPr="00972EDB" w14:paraId="0697EE09" w14:textId="77777777" w:rsidTr="005D4D08">
        <w:trPr>
          <w:cantSplit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0E252" w14:textId="77777777" w:rsidR="00972EDB" w:rsidRPr="00972EDB" w:rsidRDefault="00972EDB" w:rsidP="00AC5D8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</w:tcPr>
          <w:p w14:paraId="28773FF4" w14:textId="77777777" w:rsidR="00972EDB" w:rsidRPr="00972EDB" w:rsidRDefault="00972EDB" w:rsidP="00AC5D8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2EDB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Ag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</w:tcPr>
          <w:p w14:paraId="01DD3728" w14:textId="77777777" w:rsidR="00972EDB" w:rsidRPr="00972EDB" w:rsidRDefault="00972EDB" w:rsidP="00AC5D8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2EDB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</w:tcPr>
          <w:p w14:paraId="1E999FE6" w14:textId="77777777" w:rsidR="00972EDB" w:rsidRPr="00972EDB" w:rsidRDefault="00972EDB" w:rsidP="00AC5D8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2EDB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Mean Rank</w:t>
            </w:r>
          </w:p>
        </w:tc>
      </w:tr>
      <w:tr w:rsidR="00972EDB" w:rsidRPr="00972EDB" w14:paraId="4F2658A3" w14:textId="77777777" w:rsidTr="005D4D08">
        <w:trPr>
          <w:cantSplit/>
        </w:trPr>
        <w:tc>
          <w:tcPr>
            <w:tcW w:w="16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E0E0E0"/>
          </w:tcPr>
          <w:p w14:paraId="0D939196" w14:textId="77777777" w:rsidR="00972EDB" w:rsidRPr="00972EDB" w:rsidRDefault="00972EDB" w:rsidP="00AC5D8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2EDB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ercent off err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E0E0E0"/>
          </w:tcPr>
          <w:p w14:paraId="7144D173" w14:textId="77777777" w:rsidR="00972EDB" w:rsidRPr="00972EDB" w:rsidRDefault="00972EDB" w:rsidP="00AC5D8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2EDB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Term Neonata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78241E30" w14:textId="7D252489" w:rsidR="00972EDB" w:rsidRPr="00972EDB" w:rsidRDefault="00972EDB" w:rsidP="00AC5D8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2ED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  <w:r w:rsidR="005A671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1CA7098E" w14:textId="77777777" w:rsidR="00972EDB" w:rsidRPr="00972EDB" w:rsidRDefault="00972EDB" w:rsidP="00AC5D8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2ED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1.89</w:t>
            </w:r>
          </w:p>
        </w:tc>
      </w:tr>
      <w:tr w:rsidR="00972EDB" w:rsidRPr="00972EDB" w14:paraId="18B6BD22" w14:textId="77777777" w:rsidTr="005D4D08">
        <w:trPr>
          <w:cantSplit/>
        </w:trPr>
        <w:tc>
          <w:tcPr>
            <w:tcW w:w="16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E0E0E0"/>
          </w:tcPr>
          <w:p w14:paraId="0D234D12" w14:textId="77777777" w:rsidR="00972EDB" w:rsidRPr="00972EDB" w:rsidRDefault="00972EDB" w:rsidP="00AC5D8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E0E0E0"/>
          </w:tcPr>
          <w:p w14:paraId="1E505594" w14:textId="77777777" w:rsidR="00972EDB" w:rsidRPr="00972EDB" w:rsidRDefault="00972EDB" w:rsidP="00AC5D8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2EDB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Infanc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0AEFBE6C" w14:textId="6963608D" w:rsidR="00972EDB" w:rsidRPr="00972EDB" w:rsidRDefault="005A6716" w:rsidP="00AC5D8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2A68FCCB" w14:textId="77777777" w:rsidR="00972EDB" w:rsidRPr="00972EDB" w:rsidRDefault="00972EDB" w:rsidP="00AC5D8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2ED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5.84</w:t>
            </w:r>
          </w:p>
        </w:tc>
      </w:tr>
      <w:tr w:rsidR="00972EDB" w:rsidRPr="00972EDB" w14:paraId="556CCB6A" w14:textId="77777777" w:rsidTr="005D4D08">
        <w:trPr>
          <w:cantSplit/>
        </w:trPr>
        <w:tc>
          <w:tcPr>
            <w:tcW w:w="16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E0E0E0"/>
          </w:tcPr>
          <w:p w14:paraId="35827C79" w14:textId="77777777" w:rsidR="00972EDB" w:rsidRPr="00972EDB" w:rsidRDefault="00972EDB" w:rsidP="00AC5D8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E0E0E0"/>
          </w:tcPr>
          <w:p w14:paraId="69EDED7E" w14:textId="77777777" w:rsidR="00972EDB" w:rsidRPr="00972EDB" w:rsidRDefault="00972EDB" w:rsidP="00AC5D8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2EDB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Toddle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67BCFC2C" w14:textId="75386DB6" w:rsidR="00972EDB" w:rsidRPr="00972EDB" w:rsidRDefault="005A6716" w:rsidP="00AC5D8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5823186C" w14:textId="77777777" w:rsidR="00972EDB" w:rsidRPr="00972EDB" w:rsidRDefault="00972EDB" w:rsidP="00AC5D8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2ED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2.19</w:t>
            </w:r>
          </w:p>
        </w:tc>
      </w:tr>
      <w:tr w:rsidR="00972EDB" w:rsidRPr="00972EDB" w14:paraId="65DEB8AE" w14:textId="77777777" w:rsidTr="005D4D08">
        <w:trPr>
          <w:cantSplit/>
        </w:trPr>
        <w:tc>
          <w:tcPr>
            <w:tcW w:w="16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E0E0E0"/>
          </w:tcPr>
          <w:p w14:paraId="49C475BA" w14:textId="77777777" w:rsidR="00972EDB" w:rsidRPr="00972EDB" w:rsidRDefault="00972EDB" w:rsidP="00AC5D8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E0E0E0"/>
          </w:tcPr>
          <w:p w14:paraId="10E540B5" w14:textId="77777777" w:rsidR="00972EDB" w:rsidRPr="00972EDB" w:rsidRDefault="00972EDB" w:rsidP="00AC5D8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2EDB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Early childhoo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45F014F4" w14:textId="62E5A447" w:rsidR="00972EDB" w:rsidRPr="00972EDB" w:rsidRDefault="005A6716" w:rsidP="00AC5D8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2660AD22" w14:textId="77777777" w:rsidR="00972EDB" w:rsidRPr="00972EDB" w:rsidRDefault="00972EDB" w:rsidP="00AC5D8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2ED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9.90</w:t>
            </w:r>
          </w:p>
        </w:tc>
      </w:tr>
      <w:tr w:rsidR="00972EDB" w:rsidRPr="00972EDB" w14:paraId="7B7C5F6B" w14:textId="77777777" w:rsidTr="005D4D08">
        <w:trPr>
          <w:cantSplit/>
        </w:trPr>
        <w:tc>
          <w:tcPr>
            <w:tcW w:w="16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E0E0E0"/>
          </w:tcPr>
          <w:p w14:paraId="2C5FE86B" w14:textId="77777777" w:rsidR="00972EDB" w:rsidRPr="00972EDB" w:rsidRDefault="00972EDB" w:rsidP="00AC5D8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E0E0E0"/>
          </w:tcPr>
          <w:p w14:paraId="7664185A" w14:textId="77777777" w:rsidR="00972EDB" w:rsidRPr="00972EDB" w:rsidRDefault="00972EDB" w:rsidP="00AC5D8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2EDB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Middle childhoo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79071979" w14:textId="53547CF5" w:rsidR="00972EDB" w:rsidRPr="00972EDB" w:rsidRDefault="005A6716" w:rsidP="00AC5D8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20691CA3" w14:textId="77777777" w:rsidR="00972EDB" w:rsidRPr="00972EDB" w:rsidRDefault="00972EDB" w:rsidP="00AC5D8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2ED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0.65</w:t>
            </w:r>
          </w:p>
        </w:tc>
      </w:tr>
      <w:tr w:rsidR="00972EDB" w:rsidRPr="00972EDB" w14:paraId="2B35913E" w14:textId="77777777" w:rsidTr="005D4D08">
        <w:trPr>
          <w:cantSplit/>
        </w:trPr>
        <w:tc>
          <w:tcPr>
            <w:tcW w:w="16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E0E0E0"/>
          </w:tcPr>
          <w:p w14:paraId="6D6593A4" w14:textId="77777777" w:rsidR="00972EDB" w:rsidRPr="00972EDB" w:rsidRDefault="00972EDB" w:rsidP="00AC5D8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E0E0E0"/>
          </w:tcPr>
          <w:p w14:paraId="6CDDD983" w14:textId="77777777" w:rsidR="00972EDB" w:rsidRPr="00972EDB" w:rsidRDefault="00972EDB" w:rsidP="00AC5D8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2EDB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Adolescenc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15EE55D4" w14:textId="2A10A964" w:rsidR="00972EDB" w:rsidRPr="00972EDB" w:rsidRDefault="00972EDB" w:rsidP="00AC5D8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2ED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  <w:r w:rsidR="005A671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735F5465" w14:textId="77777777" w:rsidR="00972EDB" w:rsidRPr="00972EDB" w:rsidRDefault="00972EDB" w:rsidP="00AC5D8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2ED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7.82</w:t>
            </w:r>
          </w:p>
        </w:tc>
      </w:tr>
      <w:tr w:rsidR="00972EDB" w:rsidRPr="00972EDB" w14:paraId="2B0DC9C9" w14:textId="77777777" w:rsidTr="005D4D08">
        <w:trPr>
          <w:cantSplit/>
        </w:trPr>
        <w:tc>
          <w:tcPr>
            <w:tcW w:w="16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E0E0E0"/>
          </w:tcPr>
          <w:p w14:paraId="4111B663" w14:textId="77777777" w:rsidR="00972EDB" w:rsidRPr="00972EDB" w:rsidRDefault="00972EDB" w:rsidP="00AC5D8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E0E0E0"/>
          </w:tcPr>
          <w:p w14:paraId="5F8EDD03" w14:textId="77777777" w:rsidR="00972EDB" w:rsidRPr="00972EDB" w:rsidRDefault="00972EDB" w:rsidP="00AC5D8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2EDB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06C1AF42" w14:textId="06BAFEB5" w:rsidR="00972EDB" w:rsidRPr="00972EDB" w:rsidRDefault="005A6716" w:rsidP="00AC5D8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0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</w:tcPr>
          <w:p w14:paraId="4F6D316C" w14:textId="77777777" w:rsidR="00972EDB" w:rsidRPr="00972EDB" w:rsidRDefault="00972EDB" w:rsidP="00AC5D8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4B02FDC9" w14:textId="77777777" w:rsidR="00972EDB" w:rsidRPr="00DA0CB9" w:rsidRDefault="00972EDB" w:rsidP="00972E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6"/>
          <w:szCs w:val="6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45"/>
        <w:gridCol w:w="2880"/>
      </w:tblGrid>
      <w:tr w:rsidR="00972EDB" w:rsidRPr="00972EDB" w14:paraId="3576E0B8" w14:textId="77777777" w:rsidTr="00DA0CB9">
        <w:trPr>
          <w:cantSplit/>
        </w:trPr>
        <w:tc>
          <w:tcPr>
            <w:tcW w:w="60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</w:tcPr>
          <w:p w14:paraId="4CCED2B9" w14:textId="77777777" w:rsidR="00972EDB" w:rsidRPr="00972EDB" w:rsidRDefault="00972EDB" w:rsidP="00AC5D8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2EDB">
              <w:rPr>
                <w:rFonts w:ascii="Times New Roman" w:hAnsi="Times New Roman" w:cs="Times New Roman"/>
                <w:b/>
                <w:bCs/>
                <w:color w:val="010205"/>
                <w:sz w:val="24"/>
                <w:szCs w:val="24"/>
              </w:rPr>
              <w:t>Test Statistics</w:t>
            </w:r>
            <w:r w:rsidRPr="00972EDB">
              <w:rPr>
                <w:rFonts w:ascii="Times New Roman" w:hAnsi="Times New Roman" w:cs="Times New Roman"/>
                <w:b/>
                <w:bCs/>
                <w:color w:val="010205"/>
                <w:sz w:val="24"/>
                <w:szCs w:val="24"/>
                <w:vertAlign w:val="superscript"/>
              </w:rPr>
              <w:t>a,b</w:t>
            </w:r>
          </w:p>
        </w:tc>
      </w:tr>
      <w:tr w:rsidR="00972EDB" w:rsidRPr="00972EDB" w14:paraId="20B046C6" w14:textId="77777777" w:rsidTr="00DA0CB9">
        <w:trPr>
          <w:cantSplit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</w:tcPr>
          <w:p w14:paraId="2C97C0B2" w14:textId="77777777" w:rsidR="00972EDB" w:rsidRPr="00972EDB" w:rsidRDefault="00972EDB" w:rsidP="00AC5D8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</w:tcPr>
          <w:p w14:paraId="54C83BF0" w14:textId="77777777" w:rsidR="00972EDB" w:rsidRPr="00972EDB" w:rsidRDefault="00972EDB" w:rsidP="00AC5D8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2EDB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ercent off err</w:t>
            </w:r>
          </w:p>
        </w:tc>
      </w:tr>
      <w:tr w:rsidR="00972EDB" w:rsidRPr="00972EDB" w14:paraId="6E3D25FC" w14:textId="77777777" w:rsidTr="00DA0CB9">
        <w:trPr>
          <w:cantSplit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E0E0E0"/>
          </w:tcPr>
          <w:p w14:paraId="2597D294" w14:textId="77777777" w:rsidR="00972EDB" w:rsidRPr="00972EDB" w:rsidRDefault="00972EDB" w:rsidP="00AC5D8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2EDB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Kruskal-Wallis H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4C763787" w14:textId="77777777" w:rsidR="00972EDB" w:rsidRPr="00972EDB" w:rsidRDefault="00972EDB" w:rsidP="00AC5D8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2ED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2.721</w:t>
            </w:r>
          </w:p>
        </w:tc>
      </w:tr>
      <w:tr w:rsidR="00972EDB" w:rsidRPr="00972EDB" w14:paraId="2E0066B4" w14:textId="77777777" w:rsidTr="00DA0CB9">
        <w:trPr>
          <w:cantSplit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E0E0E0"/>
          </w:tcPr>
          <w:p w14:paraId="3AE71C9F" w14:textId="77777777" w:rsidR="00972EDB" w:rsidRPr="00972EDB" w:rsidRDefault="00972EDB" w:rsidP="00AC5D8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2EDB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df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4F41E524" w14:textId="77777777" w:rsidR="00972EDB" w:rsidRPr="00972EDB" w:rsidRDefault="00972EDB" w:rsidP="00AC5D8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2ED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</w:t>
            </w:r>
          </w:p>
        </w:tc>
      </w:tr>
      <w:tr w:rsidR="00972EDB" w:rsidRPr="00972EDB" w14:paraId="40A57A40" w14:textId="77777777" w:rsidTr="00DA0CB9">
        <w:trPr>
          <w:cantSplit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E0E0E0"/>
          </w:tcPr>
          <w:p w14:paraId="6070CBF3" w14:textId="5D521D1E" w:rsidR="00972EDB" w:rsidRPr="00972EDB" w:rsidRDefault="00972EDB" w:rsidP="00AC5D8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2EDB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Asymp</w:t>
            </w:r>
            <w:r w:rsidR="00DA0CB9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totic</w:t>
            </w:r>
            <w:r w:rsidRPr="00972EDB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 xml:space="preserve"> Sig</w:t>
            </w:r>
            <w:r w:rsidR="00DA0CB9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nificance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624D0AD5" w14:textId="77777777" w:rsidR="00972EDB" w:rsidRPr="00972EDB" w:rsidRDefault="00972EDB" w:rsidP="00AC5D8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2ED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000</w:t>
            </w:r>
          </w:p>
        </w:tc>
      </w:tr>
      <w:tr w:rsidR="00972EDB" w:rsidRPr="00972EDB" w14:paraId="398C0012" w14:textId="77777777" w:rsidTr="00DA0CB9">
        <w:trPr>
          <w:cantSplit/>
        </w:trPr>
        <w:tc>
          <w:tcPr>
            <w:tcW w:w="60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274FC02B" w14:textId="77777777" w:rsidR="00972EDB" w:rsidRPr="00972EDB" w:rsidRDefault="00972EDB" w:rsidP="00AC5D8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2ED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a. Kruskal Wallis Test</w:t>
            </w:r>
          </w:p>
        </w:tc>
      </w:tr>
      <w:tr w:rsidR="00972EDB" w:rsidRPr="00972EDB" w14:paraId="4A7ACB24" w14:textId="77777777" w:rsidTr="00DA0CB9">
        <w:trPr>
          <w:cantSplit/>
        </w:trPr>
        <w:tc>
          <w:tcPr>
            <w:tcW w:w="60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4AEB9332" w14:textId="77777777" w:rsidR="00972EDB" w:rsidRPr="00972EDB" w:rsidRDefault="00972EDB" w:rsidP="00AC5D8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2ED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b. Grouping Variable: Age</w:t>
            </w:r>
          </w:p>
        </w:tc>
      </w:tr>
    </w:tbl>
    <w:p w14:paraId="63D00615" w14:textId="77777777" w:rsidR="00972EDB" w:rsidRPr="00972EDB" w:rsidRDefault="00972EDB" w:rsidP="00972ED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E8643F2" w14:textId="77777777" w:rsidR="00972EDB" w:rsidRPr="00972EDB" w:rsidRDefault="00972EDB" w:rsidP="00972EDB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72EDB">
        <w:rPr>
          <w:rFonts w:ascii="Times New Roman" w:hAnsi="Times New Roman" w:cs="Times New Roman"/>
          <w:b/>
          <w:bCs/>
          <w:sz w:val="24"/>
          <w:szCs w:val="24"/>
        </w:rPr>
        <w:t>Note:</w:t>
      </w:r>
      <w:r w:rsidRPr="00972EDB">
        <w:rPr>
          <w:rFonts w:ascii="Times New Roman" w:hAnsi="Times New Roman" w:cs="Times New Roman"/>
          <w:sz w:val="24"/>
          <w:szCs w:val="24"/>
        </w:rPr>
        <w:t xml:space="preserve"> Here, the Kruskal-Wallis test is performed because in both cases (patients type and age group), the data are nonparametric (not normally distributed) and have categories more than two.</w:t>
      </w:r>
    </w:p>
    <w:sectPr w:rsidR="00972EDB" w:rsidRPr="00972EDB" w:rsidSect="00B155B3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EDB"/>
    <w:rsid w:val="00010190"/>
    <w:rsid w:val="00093E20"/>
    <w:rsid w:val="00295166"/>
    <w:rsid w:val="002A35E4"/>
    <w:rsid w:val="004E3AFD"/>
    <w:rsid w:val="005A6716"/>
    <w:rsid w:val="005D4D08"/>
    <w:rsid w:val="008600DD"/>
    <w:rsid w:val="00887336"/>
    <w:rsid w:val="00972EDB"/>
    <w:rsid w:val="00B93893"/>
    <w:rsid w:val="00DA0CB9"/>
    <w:rsid w:val="00E34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80F2B"/>
  <w15:chartTrackingRefBased/>
  <w15:docId w15:val="{5DC742C0-ABB4-4049-97A0-FDD3CD50A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2E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1019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183</Words>
  <Characters>981</Characters>
  <Application>Microsoft Office Word</Application>
  <DocSecurity>0</DocSecurity>
  <Lines>122</Lines>
  <Paragraphs>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Abu Raihan</dc:creator>
  <cp:keywords/>
  <dc:description/>
  <cp:lastModifiedBy>Md Abu Raihan</cp:lastModifiedBy>
  <cp:revision>4</cp:revision>
  <dcterms:created xsi:type="dcterms:W3CDTF">2022-05-06T19:46:00Z</dcterms:created>
  <dcterms:modified xsi:type="dcterms:W3CDTF">2022-12-10T0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d41ab6b3f3de5372a0327b4a79293943cfae20506edde78984ea67c17a8ee8</vt:lpwstr>
  </property>
</Properties>
</file>